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06B61" w14:textId="7293C8B0" w:rsidR="004039DD" w:rsidRDefault="007820C8" w:rsidP="004039DD">
      <w:pPr>
        <w:pStyle w:val="NormalWeb"/>
        <w:spacing w:before="0" w:beforeAutospacing="0" w:after="0" w:afterAutospacing="0" w:line="252" w:lineRule="auto"/>
        <w:jc w:val="center"/>
        <w:rPr>
          <w:rFonts w:ascii="Calibri" w:hAnsi="Calibri" w:cs="Calibri"/>
          <w:sz w:val="22"/>
          <w:szCs w:val="22"/>
        </w:rPr>
      </w:pPr>
      <w:r w:rsidRPr="007820C8">
        <w:rPr>
          <w:rFonts w:ascii="Calibri" w:hAnsi="Calibri" w:cs="Calibri"/>
          <w:b/>
          <w:bCs/>
          <w:sz w:val="22"/>
          <w:szCs w:val="22"/>
        </w:rPr>
        <w:t>Study proposal:</w:t>
      </w:r>
      <w:r>
        <w:rPr>
          <w:rFonts w:ascii="Calibri" w:hAnsi="Calibri" w:cs="Calibri"/>
          <w:sz w:val="22"/>
          <w:szCs w:val="22"/>
        </w:rPr>
        <w:t xml:space="preserve"> </w:t>
      </w:r>
      <w:r w:rsidR="00C70B25">
        <w:rPr>
          <w:rFonts w:ascii="Calibri" w:hAnsi="Calibri" w:cs="Calibri"/>
          <w:sz w:val="22"/>
          <w:szCs w:val="22"/>
        </w:rPr>
        <w:t>Recognition of severe mental illness in English general hospitals</w:t>
      </w:r>
      <w:r w:rsidR="004039DD">
        <w:rPr>
          <w:rFonts w:ascii="Calibri" w:hAnsi="Calibri" w:cs="Calibri"/>
          <w:sz w:val="22"/>
          <w:szCs w:val="22"/>
        </w:rPr>
        <w:t>.</w:t>
      </w:r>
    </w:p>
    <w:p w14:paraId="565F10E8" w14:textId="634461FE" w:rsidR="00C70B25" w:rsidRDefault="00C70B25" w:rsidP="004039DD">
      <w:pPr>
        <w:pStyle w:val="NormalWeb"/>
        <w:spacing w:before="0" w:beforeAutospacing="0" w:after="0" w:afterAutospacing="0" w:line="252" w:lineRule="auto"/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ervisor:</w:t>
      </w:r>
      <w:r>
        <w:rPr>
          <w:rFonts w:ascii="Calibri" w:hAnsi="Calibri" w:cs="Calibri"/>
          <w:sz w:val="22"/>
          <w:szCs w:val="22"/>
        </w:rPr>
        <w:t xml:space="preserve"> Andrew Sommerlad (</w:t>
      </w:r>
      <w:hyperlink r:id="rId10" w:tgtFrame="_blank" w:history="1">
        <w:r>
          <w:rPr>
            <w:rStyle w:val="Hyperlink"/>
            <w:rFonts w:ascii="Calibri" w:hAnsi="Calibri" w:cs="Calibri"/>
            <w:sz w:val="22"/>
            <w:szCs w:val="22"/>
          </w:rPr>
          <w:t>a.sommerlad@ucl.ac.uk</w:t>
        </w:r>
      </w:hyperlink>
      <w:r>
        <w:rPr>
          <w:rFonts w:ascii="Calibri" w:hAnsi="Calibri" w:cs="Calibri"/>
          <w:sz w:val="22"/>
          <w:szCs w:val="22"/>
        </w:rPr>
        <w:t>)</w:t>
      </w:r>
    </w:p>
    <w:p w14:paraId="51703A25" w14:textId="459C958E" w:rsidR="007820C8" w:rsidRPr="00C70B25" w:rsidRDefault="007820C8" w:rsidP="004039DD">
      <w:pPr>
        <w:pStyle w:val="NormalWeb"/>
        <w:spacing w:before="0" w:beforeAutospacing="0" w:after="0" w:afterAutospacing="0" w:line="252" w:lineRule="auto"/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7</w:t>
      </w:r>
      <w:r w:rsidRPr="007820C8">
        <w:rPr>
          <w:rFonts w:ascii="Calibri" w:hAnsi="Calibri" w:cs="Calibri"/>
          <w:sz w:val="22"/>
          <w:szCs w:val="22"/>
          <w:vertAlign w:val="superscript"/>
        </w:rPr>
        <w:t>th</w:t>
      </w:r>
      <w:r>
        <w:rPr>
          <w:rFonts w:ascii="Calibri" w:hAnsi="Calibri" w:cs="Calibri"/>
          <w:sz w:val="22"/>
          <w:szCs w:val="22"/>
        </w:rPr>
        <w:t xml:space="preserve"> January 2019</w:t>
      </w:r>
    </w:p>
    <w:p w14:paraId="5A6F223C" w14:textId="2801C9CC" w:rsidR="00817728" w:rsidRPr="00B92A52" w:rsidRDefault="00817728" w:rsidP="00817728">
      <w:pPr>
        <w:rPr>
          <w:b/>
        </w:rPr>
      </w:pPr>
      <w:r w:rsidRPr="00B92A52">
        <w:rPr>
          <w:b/>
        </w:rPr>
        <w:t>Background:</w:t>
      </w:r>
    </w:p>
    <w:p w14:paraId="2F8A5CBC" w14:textId="76A4CD30" w:rsidR="00BC11F1" w:rsidRDefault="009917B2" w:rsidP="00817728">
      <w:r>
        <w:t>Severe mental illness</w:t>
      </w:r>
      <w:r w:rsidR="00186AA8">
        <w:t xml:space="preserve"> (SMI)</w:t>
      </w:r>
      <w:r>
        <w:t xml:space="preserve"> consist</w:t>
      </w:r>
      <w:r w:rsidR="007A3D8A">
        <w:t xml:space="preserve">s of a range of different </w:t>
      </w:r>
      <w:r w:rsidR="00573EEA">
        <w:t>conditions</w:t>
      </w:r>
      <w:r w:rsidR="007A3D8A">
        <w:t xml:space="preserve"> including </w:t>
      </w:r>
      <w:r w:rsidR="00186AA8">
        <w:t xml:space="preserve">schizophrenia and bipolar disorder. People </w:t>
      </w:r>
      <w:r w:rsidR="009558B4">
        <w:t xml:space="preserve">with SMI are more </w:t>
      </w:r>
      <w:r w:rsidR="00186AA8">
        <w:t xml:space="preserve">likely </w:t>
      </w:r>
      <w:r w:rsidR="00DF0F20">
        <w:t xml:space="preserve">than the general population </w:t>
      </w:r>
      <w:r w:rsidR="00186AA8">
        <w:t xml:space="preserve">to </w:t>
      </w:r>
      <w:r w:rsidR="009558B4">
        <w:t xml:space="preserve">experience </w:t>
      </w:r>
      <w:r w:rsidR="00646A5A">
        <w:t>adverse physical outcomes</w:t>
      </w:r>
      <w:r w:rsidR="009558B4">
        <w:t xml:space="preserve"> such as increased smoking, body mass index, and antipsychotic medication </w:t>
      </w:r>
      <w:r w:rsidR="008D7911">
        <w:t xml:space="preserve">use </w:t>
      </w:r>
      <w:r w:rsidR="009558B4">
        <w:t xml:space="preserve">which </w:t>
      </w:r>
      <w:r w:rsidR="00DF0F20">
        <w:t xml:space="preserve">are </w:t>
      </w:r>
      <w:r w:rsidR="009558B4">
        <w:t xml:space="preserve">linked </w:t>
      </w:r>
      <w:r w:rsidR="00BC11F1">
        <w:t>to</w:t>
      </w:r>
      <w:r w:rsidR="009558B4">
        <w:t xml:space="preserve"> diabetes and cardiovascular disease.</w:t>
      </w:r>
      <w:r w:rsidR="002048B0" w:rsidRPr="003A6C1D">
        <w:t xml:space="preserve"> General hospital admissions are therefore </w:t>
      </w:r>
      <w:r w:rsidR="00DF0F20">
        <w:t xml:space="preserve">more </w:t>
      </w:r>
      <w:r w:rsidR="002048B0" w:rsidRPr="003A6C1D">
        <w:t xml:space="preserve">common, </w:t>
      </w:r>
      <w:r w:rsidR="009558B4">
        <w:t xml:space="preserve">with </w:t>
      </w:r>
      <w:r w:rsidR="00E84B2F">
        <w:t xml:space="preserve">length of stay being longer and more complex </w:t>
      </w:r>
      <w:r w:rsidR="00BC11F1">
        <w:t>than</w:t>
      </w:r>
      <w:r w:rsidR="00E84B2F">
        <w:t xml:space="preserve"> those without SMI.</w:t>
      </w:r>
      <w:r w:rsidR="008D7911">
        <w:t xml:space="preserve"> </w:t>
      </w:r>
      <w:r w:rsidR="002048B0" w:rsidRPr="003A6C1D">
        <w:t xml:space="preserve">The ability to provide </w:t>
      </w:r>
      <w:r w:rsidR="00BC11F1">
        <w:t xml:space="preserve">good quality of care </w:t>
      </w:r>
      <w:r w:rsidR="00896E4F">
        <w:t>relies on services recognising and accurately diagnosing mental health conditions whilst also incorporating them into physical care.</w:t>
      </w:r>
      <w:r w:rsidR="00BC11F1">
        <w:t xml:space="preserve"> However, we </w:t>
      </w:r>
      <w:r w:rsidR="00896E4F">
        <w:t xml:space="preserve">currently have little information about how well mental </w:t>
      </w:r>
      <w:r w:rsidR="005061D9">
        <w:t>illness</w:t>
      </w:r>
      <w:r w:rsidR="00896E4F">
        <w:t xml:space="preserve"> </w:t>
      </w:r>
      <w:r w:rsidR="005061D9">
        <w:t xml:space="preserve">is </w:t>
      </w:r>
      <w:r w:rsidR="00817728">
        <w:t>recognised in</w:t>
      </w:r>
      <w:r w:rsidR="00896E4F">
        <w:t xml:space="preserve"> non-psychiatric general hospital records.</w:t>
      </w:r>
    </w:p>
    <w:p w14:paraId="1528E023" w14:textId="57FD4D88" w:rsidR="005061D9" w:rsidRDefault="0071163E" w:rsidP="00F571B2">
      <w:r>
        <w:t xml:space="preserve">This study </w:t>
      </w:r>
      <w:r w:rsidR="008D7911">
        <w:t>will use routinely collected data from South London and Maudsley NHS Trust</w:t>
      </w:r>
      <w:r w:rsidR="00DF0F20">
        <w:t>’s</w:t>
      </w:r>
      <w:r w:rsidR="005061D9">
        <w:t xml:space="preserve"> (SLaM)</w:t>
      </w:r>
      <w:r w:rsidR="008D7911">
        <w:t xml:space="preserve"> C</w:t>
      </w:r>
      <w:r w:rsidR="00DF0F20">
        <w:t xml:space="preserve">linical </w:t>
      </w:r>
      <w:r w:rsidR="008D7911">
        <w:t>R</w:t>
      </w:r>
      <w:r w:rsidR="00DF0F20">
        <w:t xml:space="preserve">ecord </w:t>
      </w:r>
      <w:r w:rsidR="008D7911">
        <w:t>I</w:t>
      </w:r>
      <w:r w:rsidR="00DF0F20">
        <w:t xml:space="preserve">nteractive </w:t>
      </w:r>
      <w:r w:rsidR="008D7911">
        <w:t>S</w:t>
      </w:r>
      <w:r w:rsidR="00DF0F20">
        <w:t>earch (CRIS) database</w:t>
      </w:r>
      <w:r w:rsidR="008D7911">
        <w:t xml:space="preserve"> to identify people with SMI. We will then use NHS general hospital records </w:t>
      </w:r>
      <w:r w:rsidR="00896E4F">
        <w:t>to link CRIS data and identify whether me</w:t>
      </w:r>
      <w:r w:rsidR="005061D9">
        <w:t>n</w:t>
      </w:r>
      <w:r w:rsidR="00896E4F">
        <w:t>tal health conditions are correctly being diagnosed and recorded during admissions since 200</w:t>
      </w:r>
      <w:r w:rsidR="00AD1FCD">
        <w:t>6</w:t>
      </w:r>
      <w:r w:rsidR="00896E4F">
        <w:t xml:space="preserve">. </w:t>
      </w:r>
    </w:p>
    <w:p w14:paraId="4203CE24" w14:textId="77777777" w:rsidR="005061D9" w:rsidRPr="002E1072" w:rsidRDefault="005061D9" w:rsidP="00F571B2">
      <w:pPr>
        <w:rPr>
          <w:b/>
        </w:rPr>
      </w:pPr>
      <w:r w:rsidRPr="002E1072">
        <w:rPr>
          <w:b/>
        </w:rPr>
        <w:t>Aims:</w:t>
      </w:r>
    </w:p>
    <w:p w14:paraId="13D45961" w14:textId="2ED6EE19" w:rsidR="005061D9" w:rsidRDefault="002E1072" w:rsidP="002E1072">
      <w:pPr>
        <w:pStyle w:val="ListParagraph"/>
        <w:numPr>
          <w:ilvl w:val="0"/>
          <w:numId w:val="3"/>
        </w:numPr>
        <w:spacing w:line="240" w:lineRule="auto"/>
      </w:pPr>
      <w:r>
        <w:t xml:space="preserve">Establish </w:t>
      </w:r>
      <w:r w:rsidR="0071163E">
        <w:t xml:space="preserve">sensitivity (i.e. how frequently </w:t>
      </w:r>
      <w:r w:rsidR="008A3F12">
        <w:t>mental health conditions</w:t>
      </w:r>
      <w:r w:rsidR="0071163E">
        <w:t xml:space="preserve"> are correctly recorded) of SMI diagnosis during</w:t>
      </w:r>
      <w:r w:rsidR="00B92A52">
        <w:t xml:space="preserve"> general hospital admission</w:t>
      </w:r>
    </w:p>
    <w:p w14:paraId="5AF080A5" w14:textId="715FD2A4" w:rsidR="005061D9" w:rsidRDefault="005061D9" w:rsidP="002E1072">
      <w:pPr>
        <w:pStyle w:val="ListParagraph"/>
        <w:numPr>
          <w:ilvl w:val="0"/>
          <w:numId w:val="3"/>
        </w:numPr>
        <w:spacing w:line="240" w:lineRule="auto"/>
      </w:pPr>
      <w:r>
        <w:t xml:space="preserve">Examine </w:t>
      </w:r>
      <w:r w:rsidR="0071163E">
        <w:t xml:space="preserve">time-trend changes </w:t>
      </w:r>
      <w:r>
        <w:t>since 200</w:t>
      </w:r>
      <w:r w:rsidR="00AD1FCD">
        <w:t>6</w:t>
      </w:r>
    </w:p>
    <w:p w14:paraId="0795755D" w14:textId="32F0F2C3" w:rsidR="00F571B2" w:rsidRDefault="005061D9" w:rsidP="002E1072">
      <w:pPr>
        <w:pStyle w:val="ListParagraph"/>
        <w:numPr>
          <w:ilvl w:val="0"/>
          <w:numId w:val="3"/>
        </w:numPr>
        <w:spacing w:line="240" w:lineRule="auto"/>
      </w:pPr>
      <w:r>
        <w:t>Identify clinical and sociodemographic predictors</w:t>
      </w:r>
      <w:r w:rsidR="00F571B2">
        <w:t xml:space="preserve"> for reduced diagnostic accuracy </w:t>
      </w:r>
    </w:p>
    <w:p w14:paraId="19B852E1" w14:textId="40635CE3" w:rsidR="00A628F1" w:rsidRPr="00B92A52" w:rsidRDefault="00A628F1" w:rsidP="002048B0">
      <w:pPr>
        <w:rPr>
          <w:b/>
        </w:rPr>
      </w:pPr>
      <w:r w:rsidRPr="00B92A52">
        <w:rPr>
          <w:b/>
        </w:rPr>
        <w:t>Method:</w:t>
      </w:r>
    </w:p>
    <w:p w14:paraId="4B693E34" w14:textId="78B8B821" w:rsidR="00F571B2" w:rsidRPr="00CE4207" w:rsidRDefault="00F571B2" w:rsidP="00E16DC1">
      <w:pPr>
        <w:spacing w:after="120" w:line="276" w:lineRule="auto"/>
      </w:pPr>
      <w:r>
        <w:t xml:space="preserve">We will use </w:t>
      </w:r>
      <w:r w:rsidR="00E16DC1">
        <w:t xml:space="preserve">SLaM </w:t>
      </w:r>
      <w:r>
        <w:t xml:space="preserve">CRIS records to identify participants aged 18 years or older who have </w:t>
      </w:r>
      <w:r w:rsidR="00E16DC1">
        <w:t xml:space="preserve">been clinically diagnosed with schizophrenia or bipolar as identified by ICD-10 code F20-31. </w:t>
      </w:r>
      <w:r w:rsidR="005061D9">
        <w:t xml:space="preserve">Linked Hospital </w:t>
      </w:r>
      <w:r w:rsidR="00E16DC1">
        <w:t>Episode Statistic</w:t>
      </w:r>
      <w:r w:rsidR="005061D9">
        <w:t>s</w:t>
      </w:r>
      <w:r w:rsidR="00E16DC1">
        <w:t xml:space="preserve"> (HES) will then be used to identify those who have been admitted to general hospital during the study period (200</w:t>
      </w:r>
      <w:r w:rsidR="00AD1FCD">
        <w:t>6</w:t>
      </w:r>
      <w:r w:rsidR="00E16DC1">
        <w:t>-2017)</w:t>
      </w:r>
      <w:r w:rsidR="005061D9">
        <w:t>, and recorded diagnoses during admissions</w:t>
      </w:r>
      <w:r w:rsidR="00E16DC1">
        <w:t>. Variables of interest include:</w:t>
      </w:r>
    </w:p>
    <w:p w14:paraId="7A715BA1" w14:textId="47E6FFA1" w:rsidR="00E16DC1" w:rsidRDefault="002E1072" w:rsidP="00A628F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>
        <w:rPr>
          <w:rFonts w:cs="AdvTT378de93d"/>
        </w:rPr>
        <w:t>General demographics i.e. age, gender, ethnicity</w:t>
      </w:r>
    </w:p>
    <w:p w14:paraId="323CB6AC" w14:textId="16F84C59" w:rsidR="00E16DC1" w:rsidRPr="00E16DC1" w:rsidRDefault="00E16DC1" w:rsidP="00E16DC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 w:rsidRPr="00E16DC1">
        <w:rPr>
          <w:rFonts w:cs="AdvTT378de93d"/>
        </w:rPr>
        <w:t>Mode of referral</w:t>
      </w:r>
      <w:r>
        <w:rPr>
          <w:rFonts w:cs="AdvTT378de93d"/>
        </w:rPr>
        <w:t xml:space="preserve"> to </w:t>
      </w:r>
      <w:r w:rsidR="005061D9">
        <w:rPr>
          <w:rFonts w:cs="AdvTT378de93d"/>
        </w:rPr>
        <w:t>SLaM</w:t>
      </w:r>
    </w:p>
    <w:p w14:paraId="134BA28A" w14:textId="5955236B" w:rsidR="00E16DC1" w:rsidRDefault="00A628F1" w:rsidP="00A628F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 w:rsidRPr="00E16DC1">
        <w:rPr>
          <w:rFonts w:cs="AdvTT378de93d"/>
        </w:rPr>
        <w:t>Primary and secondary diagnoses</w:t>
      </w:r>
    </w:p>
    <w:p w14:paraId="4ADE60E6" w14:textId="77777777" w:rsidR="00E16DC1" w:rsidRDefault="00A628F1" w:rsidP="00A628F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 w:rsidRPr="00E16DC1">
        <w:rPr>
          <w:rFonts w:cs="AdvTT378de93d"/>
        </w:rPr>
        <w:t>Date of diagnosis</w:t>
      </w:r>
    </w:p>
    <w:p w14:paraId="134830FE" w14:textId="6210861C" w:rsidR="00E16DC1" w:rsidRDefault="00A628F1" w:rsidP="00A628F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 w:rsidRPr="00E16DC1">
        <w:rPr>
          <w:rFonts w:cs="AdvTT378de93d"/>
        </w:rPr>
        <w:t>H</w:t>
      </w:r>
      <w:r w:rsidR="00DF0F20">
        <w:rPr>
          <w:rFonts w:cs="AdvTT378de93d"/>
        </w:rPr>
        <w:t>ealth o</w:t>
      </w:r>
      <w:r w:rsidR="005061D9">
        <w:rPr>
          <w:rFonts w:cs="AdvTT378de93d"/>
        </w:rPr>
        <w:t>f</w:t>
      </w:r>
      <w:r w:rsidR="00DF0F20">
        <w:rPr>
          <w:rFonts w:cs="AdvTT378de93d"/>
        </w:rPr>
        <w:t xml:space="preserve"> the Nation Outcome Scores </w:t>
      </w:r>
      <w:r w:rsidRPr="00E16DC1">
        <w:rPr>
          <w:rFonts w:cs="AdvTT378de93d"/>
        </w:rPr>
        <w:t xml:space="preserve">(for </w:t>
      </w:r>
      <w:r w:rsidR="00DF0F20">
        <w:rPr>
          <w:rFonts w:cs="AdvTT378de93d"/>
        </w:rPr>
        <w:t xml:space="preserve">clinical </w:t>
      </w:r>
      <w:r w:rsidR="005061D9">
        <w:rPr>
          <w:rFonts w:cs="AdvTT378de93d"/>
        </w:rPr>
        <w:t>symptoms</w:t>
      </w:r>
      <w:r w:rsidRPr="00E16DC1">
        <w:rPr>
          <w:rFonts w:cs="AdvTT378de93d"/>
        </w:rPr>
        <w:t xml:space="preserve">) </w:t>
      </w:r>
    </w:p>
    <w:p w14:paraId="154E5114" w14:textId="77777777" w:rsidR="00E16DC1" w:rsidRDefault="00A628F1" w:rsidP="00E16DC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 w:rsidRPr="00E16DC1">
        <w:rPr>
          <w:rFonts w:cs="AdvTT378de93d"/>
        </w:rPr>
        <w:t>Socio-economic status, estimated using patient’s address</w:t>
      </w:r>
    </w:p>
    <w:p w14:paraId="24F2215F" w14:textId="1CB412F2" w:rsidR="00E16DC1" w:rsidRPr="00E16DC1" w:rsidRDefault="00A628F1" w:rsidP="00E16DC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dvTT378de93d"/>
        </w:rPr>
      </w:pPr>
      <w:r w:rsidRPr="00A97FCF">
        <w:t>Hospital episode statistics</w:t>
      </w:r>
      <w:r>
        <w:t xml:space="preserve"> admissions, </w:t>
      </w:r>
      <w:r w:rsidR="005061D9">
        <w:t xml:space="preserve">admission and discharge </w:t>
      </w:r>
      <w:r>
        <w:t>dates</w:t>
      </w:r>
      <w:r w:rsidR="005061D9">
        <w:t>,</w:t>
      </w:r>
      <w:r>
        <w:t xml:space="preserve"> and diagnostic codes</w:t>
      </w:r>
    </w:p>
    <w:p w14:paraId="511D9E5B" w14:textId="77777777" w:rsidR="00E16DC1" w:rsidRPr="00E16DC1" w:rsidRDefault="00E16DC1" w:rsidP="00E16DC1">
      <w:pPr>
        <w:pStyle w:val="ListParagraph"/>
        <w:autoSpaceDE w:val="0"/>
        <w:autoSpaceDN w:val="0"/>
        <w:adjustRightInd w:val="0"/>
        <w:spacing w:after="0" w:line="240" w:lineRule="auto"/>
        <w:rPr>
          <w:rFonts w:cs="AdvTT378de93d"/>
        </w:rPr>
      </w:pPr>
    </w:p>
    <w:p w14:paraId="02D89BB7" w14:textId="78D52B7C" w:rsidR="00E16DC1" w:rsidRPr="00E16DC1" w:rsidRDefault="00E16DC1">
      <w:pPr>
        <w:rPr>
          <w:b/>
        </w:rPr>
      </w:pPr>
      <w:r w:rsidRPr="00E16DC1">
        <w:rPr>
          <w:b/>
        </w:rPr>
        <w:t xml:space="preserve">Analysis: </w:t>
      </w:r>
    </w:p>
    <w:p w14:paraId="280C9996" w14:textId="18C1EACB" w:rsidR="00E16DC1" w:rsidRDefault="005A3EB6" w:rsidP="00C70B25">
      <w:r>
        <w:t xml:space="preserve">Sensitivity will be the proportion of people with schizophrenia or bipolar disorder </w:t>
      </w:r>
      <w:r w:rsidR="005061D9">
        <w:t xml:space="preserve">recorded in </w:t>
      </w:r>
      <w:r>
        <w:t xml:space="preserve">CRIS </w:t>
      </w:r>
      <w:r w:rsidR="005061D9">
        <w:t xml:space="preserve">‘gold standard’ records </w:t>
      </w:r>
      <w:r>
        <w:t xml:space="preserve">who also have the diagnosis </w:t>
      </w:r>
      <w:r w:rsidR="005061D9">
        <w:t xml:space="preserve">recorded </w:t>
      </w:r>
      <w:r>
        <w:t>in subsequent HES records. We will also look at the number of general hospital admissions and the length of stay for these patients. Chi-squared test will be used to investigate trend in sensitivity over time</w:t>
      </w:r>
      <w:r w:rsidR="00C70B25">
        <w:t>.</w:t>
      </w:r>
      <w:r>
        <w:t xml:space="preserve"> </w:t>
      </w:r>
      <w:r w:rsidR="005061D9">
        <w:t xml:space="preserve">Multivariable </w:t>
      </w:r>
      <w:r>
        <w:t>regression</w:t>
      </w:r>
      <w:r w:rsidR="00C70B25">
        <w:t xml:space="preserve"> will be used to investigate </w:t>
      </w:r>
      <w:r w:rsidR="005061D9">
        <w:t>potential predictors of admission</w:t>
      </w:r>
      <w:r w:rsidR="00C70B25">
        <w:t xml:space="preserve">. </w:t>
      </w:r>
    </w:p>
    <w:sectPr w:rsidR="00E16DC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8271A" w14:textId="77777777" w:rsidR="005D4D18" w:rsidRDefault="005D4D18" w:rsidP="00C70B25">
      <w:pPr>
        <w:spacing w:after="0" w:line="240" w:lineRule="auto"/>
      </w:pPr>
      <w:r>
        <w:separator/>
      </w:r>
    </w:p>
  </w:endnote>
  <w:endnote w:type="continuationSeparator" w:id="0">
    <w:p w14:paraId="734226A5" w14:textId="77777777" w:rsidR="005D4D18" w:rsidRDefault="005D4D18" w:rsidP="00C70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378de93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E1609" w14:textId="77777777" w:rsidR="005D4D18" w:rsidRDefault="005D4D18" w:rsidP="00C70B25">
      <w:pPr>
        <w:spacing w:after="0" w:line="240" w:lineRule="auto"/>
      </w:pPr>
      <w:r>
        <w:separator/>
      </w:r>
    </w:p>
  </w:footnote>
  <w:footnote w:type="continuationSeparator" w:id="0">
    <w:p w14:paraId="6018843A" w14:textId="77777777" w:rsidR="005D4D18" w:rsidRDefault="005D4D18" w:rsidP="00C70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C16B4" w14:textId="77777777" w:rsidR="00C30750" w:rsidRDefault="00C30750" w:rsidP="00C30750">
    <w:pPr>
      <w:pStyle w:val="Header"/>
      <w:rPr>
        <w:bCs/>
      </w:rPr>
    </w:pPr>
    <w:r w:rsidRPr="00051134">
      <w:rPr>
        <w:b/>
        <w:bCs/>
      </w:rPr>
      <w:t>Severe mental illness diagnosis in English general hospitals 2006-2017: a registry linkage study</w:t>
    </w:r>
    <w:r>
      <w:rPr>
        <w:bCs/>
      </w:rPr>
      <w:t>,</w:t>
    </w:r>
  </w:p>
  <w:p w14:paraId="334FDD5E" w14:textId="77777777" w:rsidR="00C30750" w:rsidRPr="00051134" w:rsidRDefault="00C30750" w:rsidP="00C30750">
    <w:pPr>
      <w:pStyle w:val="Header"/>
      <w:rPr>
        <w:bCs/>
      </w:rPr>
    </w:pPr>
    <w:r>
      <w:rPr>
        <w:bCs/>
      </w:rPr>
      <w:t xml:space="preserve">Mansour </w:t>
    </w:r>
    <w:r w:rsidRPr="00051134">
      <w:rPr>
        <w:bCs/>
        <w:i/>
        <w:iCs/>
      </w:rPr>
      <w:t>et al</w:t>
    </w:r>
  </w:p>
  <w:p w14:paraId="7509F613" w14:textId="7FC9248C" w:rsidR="00AD1FCD" w:rsidRPr="00C30750" w:rsidRDefault="00AD1FCD" w:rsidP="00C307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A1AEE"/>
    <w:multiLevelType w:val="hybridMultilevel"/>
    <w:tmpl w:val="8138B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9235DB"/>
    <w:multiLevelType w:val="hybridMultilevel"/>
    <w:tmpl w:val="950A2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5836CB"/>
    <w:multiLevelType w:val="hybridMultilevel"/>
    <w:tmpl w:val="A3604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3MDE2MzGzMDA0sTRX0lEKTi0uzszPAykwrAUAlF5w/ywAAAA="/>
  </w:docVars>
  <w:rsids>
    <w:rsidRoot w:val="002048B0"/>
    <w:rsid w:val="00053ED6"/>
    <w:rsid w:val="00186AA8"/>
    <w:rsid w:val="002048B0"/>
    <w:rsid w:val="002E1072"/>
    <w:rsid w:val="004039DD"/>
    <w:rsid w:val="005061D9"/>
    <w:rsid w:val="00573EEA"/>
    <w:rsid w:val="005A3EB6"/>
    <w:rsid w:val="005C77C9"/>
    <w:rsid w:val="005D4D18"/>
    <w:rsid w:val="00646A5A"/>
    <w:rsid w:val="0071163E"/>
    <w:rsid w:val="0075688C"/>
    <w:rsid w:val="007820C8"/>
    <w:rsid w:val="007A3D8A"/>
    <w:rsid w:val="007E24C2"/>
    <w:rsid w:val="00807B38"/>
    <w:rsid w:val="00817728"/>
    <w:rsid w:val="00896E4F"/>
    <w:rsid w:val="008A3F12"/>
    <w:rsid w:val="008D7911"/>
    <w:rsid w:val="009558B4"/>
    <w:rsid w:val="009917B2"/>
    <w:rsid w:val="00A628F1"/>
    <w:rsid w:val="00AD1FCD"/>
    <w:rsid w:val="00B92A52"/>
    <w:rsid w:val="00BC11F1"/>
    <w:rsid w:val="00BE1916"/>
    <w:rsid w:val="00C30750"/>
    <w:rsid w:val="00C5316D"/>
    <w:rsid w:val="00C5343B"/>
    <w:rsid w:val="00C70B25"/>
    <w:rsid w:val="00D43BBA"/>
    <w:rsid w:val="00DA2A24"/>
    <w:rsid w:val="00DF0F20"/>
    <w:rsid w:val="00E16DC1"/>
    <w:rsid w:val="00E84B2F"/>
    <w:rsid w:val="00F5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31C9"/>
  <w15:chartTrackingRefBased/>
  <w15:docId w15:val="{E74D5BFC-3198-4570-9A33-F2E1612BB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autoRedefine/>
    <w:rsid w:val="002048B0"/>
    <w:pPr>
      <w:spacing w:after="0" w:line="360" w:lineRule="auto"/>
      <w:ind w:left="360"/>
      <w:jc w:val="both"/>
      <w:outlineLvl w:val="0"/>
    </w:pPr>
    <w:rPr>
      <w:rFonts w:ascii="Arial" w:eastAsia="Arial Unicode MS" w:hAnsi="Arial" w:cs="Arial"/>
      <w:u w:color="000000"/>
      <w:lang w:val="en-GB" w:eastAsia="en-GB"/>
    </w:rPr>
  </w:style>
  <w:style w:type="paragraph" w:styleId="ListParagraph">
    <w:name w:val="List Paragraph"/>
    <w:basedOn w:val="Normal"/>
    <w:uiPriority w:val="34"/>
    <w:qFormat/>
    <w:rsid w:val="00A628F1"/>
    <w:pPr>
      <w:spacing w:after="240" w:line="360" w:lineRule="auto"/>
      <w:ind w:left="720"/>
      <w:contextualSpacing/>
    </w:pPr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unhideWhenUsed/>
    <w:rsid w:val="00C70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70B2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0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B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0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B2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1D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a.sommerlad@ucl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0" ma:contentTypeDescription="Create a new document." ma:contentTypeScope="" ma:versionID="2db7e04f9671eefb77d30cdaa5020ebf">
  <xsd:schema xmlns:xsd="http://www.w3.org/2001/XMLSchema" xmlns:xs="http://www.w3.org/2001/XMLSchema" xmlns:p="http://schemas.microsoft.com/office/2006/metadata/properties" xmlns:ns3="202bafab-2fec-4223-b48f-575774eae2a8" targetNamespace="http://schemas.microsoft.com/office/2006/metadata/properties" ma:root="true" ma:fieldsID="4cd2f006c790b88699983aadabda9654" ns3:_=""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B4776B-927A-4DA3-89E9-305653BF96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7E5942-7519-4845-A098-9711A0214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D67C8F-231C-4E0D-A151-5103A3D1E9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2</cp:revision>
  <dcterms:created xsi:type="dcterms:W3CDTF">2020-05-11T20:59:00Z</dcterms:created>
  <dcterms:modified xsi:type="dcterms:W3CDTF">2020-05-11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